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20" w:type="dxa"/>
        <w:tblLook w:val="04A0" w:firstRow="1" w:lastRow="0" w:firstColumn="1" w:lastColumn="0" w:noHBand="0" w:noVBand="1"/>
      </w:tblPr>
      <w:tblGrid>
        <w:gridCol w:w="983"/>
        <w:gridCol w:w="6223"/>
        <w:gridCol w:w="932"/>
        <w:gridCol w:w="1253"/>
        <w:gridCol w:w="916"/>
        <w:gridCol w:w="976"/>
      </w:tblGrid>
      <w:tr w:rsidR="00D92E34" w:rsidRPr="00D92E34" w14:paraId="4C4B7AD8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EF7D5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6619D" w14:textId="4B3F3FF5" w:rsidR="00D92E34" w:rsidRPr="00D92E34" w:rsidRDefault="0048635F" w:rsidP="00D92E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 Table 1</w:t>
            </w:r>
            <w:r w:rsidR="00D92E34"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 Post-hoc Associations between Regional Year-Wise Suicide-Related Mortality in 20-24-year-old females and Anti-Inflammatory Agent Dispensation Rates, Adjusted for Rates of Unspecified Pain Diagnoses</w:t>
            </w:r>
          </w:p>
        </w:tc>
      </w:tr>
      <w:tr w:rsidR="00D92E34" w:rsidRPr="00D92E34" w14:paraId="12EF18B0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49883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B81E6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34A1E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F3A84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496B8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6F698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2E34" w:rsidRPr="00D92E34" w14:paraId="645295B4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2C7E3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B5943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C1450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42B02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2E5C9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625BD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2E34" w:rsidRPr="00D92E34" w14:paraId="54F358E7" w14:textId="77777777" w:rsidTr="00D92E34">
        <w:trPr>
          <w:trHeight w:val="27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6169F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EB1BF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55BA03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ef.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DE5D4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. Erro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6963D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 valu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E59AE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D92E34" w:rsidRPr="00D92E34" w14:paraId="6C73A104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676F4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s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E2ABD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A3BB4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10DDB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D5D82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6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8FA9F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2e-16</w:t>
            </w:r>
          </w:p>
        </w:tc>
      </w:tr>
      <w:tr w:rsidR="00D92E34" w:rsidRPr="00D92E34" w14:paraId="639471CD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50F04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DC9F9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-Inflammatory Agent Dispensation Rat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A0DCE" w14:textId="79ECE624" w:rsidR="00D92E34" w:rsidRPr="00D92E34" w:rsidRDefault="00D92E34" w:rsidP="004B7A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="004B7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06217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FE66C" w14:textId="65F06AA4" w:rsidR="00D92E34" w:rsidRPr="00D92E34" w:rsidRDefault="00D92E34" w:rsidP="004B7A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 w:rsidR="004B7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77D72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32*</w:t>
            </w:r>
          </w:p>
        </w:tc>
      </w:tr>
      <w:tr w:rsidR="00D92E34" w:rsidRPr="00D92E34" w14:paraId="51B8D0AA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EBB2F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FE1A1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acetamol Dispensation Rat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F9203" w14:textId="445FCB56" w:rsidR="00D92E34" w:rsidRPr="00D92E34" w:rsidRDefault="00D92E34" w:rsidP="004B7A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="004B7A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16398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68446" w14:textId="25589CFE" w:rsidR="00D92E34" w:rsidRPr="00D92E34" w:rsidRDefault="00D92E34" w:rsidP="004B7A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="004B7A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D6B44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4</w:t>
            </w:r>
          </w:p>
        </w:tc>
      </w:tr>
      <w:tr w:rsidR="00D92E34" w:rsidRPr="00D92E34" w14:paraId="4E58F86A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9F61B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3364F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specified Pain Diagnosis Rate (ICD-10 code: R5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76000" w14:textId="225C2580" w:rsidR="00D92E34" w:rsidRPr="00D92E34" w:rsidRDefault="00D92E34" w:rsidP="004B7A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="004B7A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9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A97AC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979BF" w14:textId="5285BC90" w:rsidR="00D92E34" w:rsidRPr="00D92E34" w:rsidRDefault="00D92E34" w:rsidP="004B7A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  <w:r w:rsidR="004B7A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0938A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9</w:t>
            </w:r>
          </w:p>
        </w:tc>
      </w:tr>
      <w:tr w:rsidR="00D92E34" w:rsidRPr="00D92E34" w14:paraId="0ECA5BA0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EC7D5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52199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6E804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F97A0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8BB79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D15CF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2E34" w:rsidRPr="00D92E34" w14:paraId="2D4D7B99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9D029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36FDD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IC: 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74941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1FF89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4D1BB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EDE27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2E34" w:rsidRPr="00D92E34" w14:paraId="7EB05E59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B791F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25A40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C: 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D27BC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3302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3BA27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94F9F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2E34" w:rsidRPr="00D92E34" w14:paraId="57615C6B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0897F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7AF12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gLik</w:t>
            </w:r>
            <w:proofErr w:type="spellEnd"/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40887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7E55C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6A461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D12A6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2E34" w:rsidRPr="00D92E34" w14:paraId="08490A88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36736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B637F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viance: 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4FA06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86777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5E4F3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CF1E7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2E34" w:rsidRPr="00D92E34" w14:paraId="24610102" w14:textId="77777777" w:rsidTr="00D92E34">
        <w:trPr>
          <w:trHeight w:val="27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5AE30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85CC7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f.resid</w:t>
            </w:r>
            <w:proofErr w:type="spellEnd"/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3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C0328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81C63B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EC82F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28B90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2E34" w:rsidRPr="00D92E34" w14:paraId="7A7C5B17" w14:textId="77777777" w:rsidTr="00D92E34">
        <w:trPr>
          <w:trHeight w:val="229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08092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012885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Legend (Supplementary Table X)</w:t>
            </w: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The post-hoc association analyses between regional year-wise suicide-related mortality (SRM) rates and anti-inflammatory agent dispensation rates was performed in females, applying zero-inflated generalized linear mixed effects models modeled on the general poison distribution. Year and an interaction term between proportional regional population and region </w:t>
            </w:r>
            <w:proofErr w:type="spellStart"/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sistuted</w:t>
            </w:r>
            <w:proofErr w:type="spellEnd"/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andom-intercept effects. Paracetamol dispensation rates and regional year-wise unique number of patients with a registered R52 diagnosis code (Unspecified Pain) were included as independent fixed effects variable, and year and an interaction term between proportional regional population and region were included as random-intercept effects. Exposure variables (anti-inflammatory agent, paracetamol dispensation rates and number of patients registered with R52 diagnosis rates) were subjected to Blom-transformation prior to analyses. P-values &lt; 0.05 were considered significant (bold).</w:t>
            </w: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Abbreviations: NA, not available.</w:t>
            </w:r>
          </w:p>
        </w:tc>
      </w:tr>
      <w:tr w:rsidR="00D92E34" w:rsidRPr="00D92E34" w14:paraId="0DCFB78A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F8D53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D6851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7C9FD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CAB3A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1B25F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4F2B4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39BE6EA1" w14:textId="77777777" w:rsidR="00B10301" w:rsidRDefault="00B10301" w:rsidP="00D92E34"/>
    <w:p w14:paraId="25C23F82" w14:textId="77777777" w:rsidR="00D92E34" w:rsidRDefault="00D92E34" w:rsidP="00D92E34"/>
    <w:p w14:paraId="513378B1" w14:textId="77777777" w:rsidR="00D92E34" w:rsidRDefault="00D92E34" w:rsidP="00D92E34"/>
    <w:p w14:paraId="1BA6B779" w14:textId="77777777" w:rsidR="00D92E34" w:rsidRDefault="00D92E34" w:rsidP="00D92E34"/>
    <w:p w14:paraId="60AF98CD" w14:textId="77777777" w:rsidR="00D92E34" w:rsidRDefault="00D92E34" w:rsidP="00D92E34"/>
    <w:p w14:paraId="6750297D" w14:textId="77777777" w:rsidR="00D92E34" w:rsidRDefault="00D92E34" w:rsidP="00D92E34"/>
    <w:p w14:paraId="0E7A3A85" w14:textId="77777777" w:rsidR="00D92E34" w:rsidRDefault="00D92E34" w:rsidP="00D92E34"/>
    <w:p w14:paraId="528754CB" w14:textId="77777777" w:rsidR="00D92E34" w:rsidRDefault="00D92E34" w:rsidP="00D92E34"/>
    <w:tbl>
      <w:tblPr>
        <w:tblW w:w="11220" w:type="dxa"/>
        <w:tblLook w:val="04A0" w:firstRow="1" w:lastRow="0" w:firstColumn="1" w:lastColumn="0" w:noHBand="0" w:noVBand="1"/>
      </w:tblPr>
      <w:tblGrid>
        <w:gridCol w:w="983"/>
        <w:gridCol w:w="6223"/>
        <w:gridCol w:w="932"/>
        <w:gridCol w:w="1253"/>
        <w:gridCol w:w="916"/>
        <w:gridCol w:w="976"/>
      </w:tblGrid>
      <w:tr w:rsidR="00D92E34" w:rsidRPr="00D92E34" w14:paraId="77164A65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F9120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10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F1E9C" w14:textId="29FF1A09" w:rsidR="00D92E34" w:rsidRPr="00D92E34" w:rsidRDefault="0048635F" w:rsidP="00D92E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 Table 2</w:t>
            </w:r>
            <w:r w:rsidR="00D92E34"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 Post-hoc Validation Associations between Regional Year-Wise Suicide-Related Mortality in 20-24-year-olds and Anti-Inflammatory Agent Dispensation Rates – A Generalized Linear Mixed Effects Model Modeled on the Beta Binomial Distribution, Adjusted for Rates of Unspecified Pain Diagnoses</w:t>
            </w:r>
          </w:p>
        </w:tc>
      </w:tr>
      <w:tr w:rsidR="00D92E34" w:rsidRPr="00D92E34" w14:paraId="435A0A46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0EB1F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8C36D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E0B28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EE036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C59FF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5786E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2E34" w:rsidRPr="00D92E34" w14:paraId="4E1B583E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8F1FF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8CA49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515BA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F7E26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76220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C5C3C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2E34" w:rsidRPr="00D92E34" w14:paraId="308C48F1" w14:textId="77777777" w:rsidTr="00D92E34">
        <w:trPr>
          <w:trHeight w:val="27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5127A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27E87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CE153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ef.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D16A8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. Erro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AD4EA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 valu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370374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D92E34" w:rsidRPr="00D92E34" w14:paraId="0959ED4E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70A30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s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E959A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DF755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64F2C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815EA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D7E10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77</w:t>
            </w:r>
          </w:p>
        </w:tc>
      </w:tr>
      <w:tr w:rsidR="00D92E34" w:rsidRPr="00D92E34" w14:paraId="2DAAA519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1735F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3D988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-Inflammatory Agent Dispensation Rat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CFDF7" w14:textId="5ED1CF09" w:rsidR="00D92E34" w:rsidRPr="00D92E34" w:rsidRDefault="00D92E34" w:rsidP="004B7A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="004B7A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7B21D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7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8E404" w14:textId="047AACF6" w:rsidR="00D92E34" w:rsidRPr="00D92E34" w:rsidRDefault="004B7A01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2.</w:t>
            </w:r>
            <w:r w:rsidR="00D92E34"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0535A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76*</w:t>
            </w:r>
          </w:p>
        </w:tc>
      </w:tr>
      <w:tr w:rsidR="00D92E34" w:rsidRPr="00D92E34" w14:paraId="36960812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C7E3C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38894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acetamol Dispensation Rat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B8C3B" w14:textId="43960CB7" w:rsidR="00D92E34" w:rsidRPr="00D92E34" w:rsidRDefault="00D92E34" w:rsidP="004B7A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="004B7A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F6D93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B9ECE" w14:textId="68E68B99" w:rsidR="00D92E34" w:rsidRPr="00D92E34" w:rsidRDefault="004B7A01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</w:t>
            </w:r>
            <w:r w:rsidR="00D92E34"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82F29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05</w:t>
            </w:r>
          </w:p>
        </w:tc>
      </w:tr>
      <w:tr w:rsidR="00D92E34" w:rsidRPr="00D92E34" w14:paraId="4AD5629E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05BA7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8E996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specified Pain Diagnosis Rate (ICD-10 code: R5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60A1D" w14:textId="0B414A6C" w:rsidR="00D92E34" w:rsidRPr="00D92E34" w:rsidRDefault="004B7A01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</w:t>
            </w:r>
            <w:r w:rsidR="00D92E34"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8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EE694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0B91E" w14:textId="77DA49EC" w:rsidR="00D92E34" w:rsidRPr="00D92E34" w:rsidRDefault="004B7A01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</w:t>
            </w:r>
            <w:r w:rsidR="00D92E34"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AAFC1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bookmarkStart w:id="0" w:name="_GoBack"/>
            <w:bookmarkEnd w:id="0"/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3</w:t>
            </w:r>
          </w:p>
        </w:tc>
      </w:tr>
      <w:tr w:rsidR="00D92E34" w:rsidRPr="00D92E34" w14:paraId="420B973D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529A0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AE459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702AC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E603E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F099C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06C68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2E34" w:rsidRPr="00D92E34" w14:paraId="64B3975D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5E79C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32D74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ispersion parameter for </w:t>
            </w:r>
            <w:proofErr w:type="spellStart"/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tabinomial</w:t>
            </w:r>
            <w:proofErr w:type="spellEnd"/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amily ():    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3968E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39023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D84A7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6D0C3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2E34" w:rsidRPr="00D92E34" w14:paraId="7AA1384A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2B269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34800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IC: 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E0A61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11809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3E139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3F3EB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2E34" w:rsidRPr="00D92E34" w14:paraId="0C4F5299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95862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077DA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C: 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2AE48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4A997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AF0DB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6C3B8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2E34" w:rsidRPr="00D92E34" w14:paraId="0A060755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06882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63485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gLik</w:t>
            </w:r>
            <w:proofErr w:type="spellEnd"/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99E5F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D63FF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22466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B3327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2E34" w:rsidRPr="00D92E34" w14:paraId="05748080" w14:textId="77777777" w:rsidTr="00D92E34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40925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F8BEF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viance: 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3234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AE1AF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0ECE2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C931D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2E34" w:rsidRPr="00D92E34" w14:paraId="7F811FCF" w14:textId="77777777" w:rsidTr="00D92E34">
        <w:trPr>
          <w:trHeight w:val="27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2747B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B858C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f.resid</w:t>
            </w:r>
            <w:proofErr w:type="spellEnd"/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3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F3729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3D791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1ADF1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ACF58" w14:textId="77777777" w:rsidR="00D92E34" w:rsidRPr="00D92E34" w:rsidRDefault="00D92E34" w:rsidP="00D92E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92E34" w:rsidRPr="00D92E34" w14:paraId="23327121" w14:textId="77777777" w:rsidTr="00D92E34">
        <w:trPr>
          <w:trHeight w:val="283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E34ED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311655" w14:textId="77777777" w:rsidR="00D92E34" w:rsidRPr="00D92E34" w:rsidRDefault="00D92E34" w:rsidP="00D92E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92E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Legend (Supplementary Table Y)</w:t>
            </w: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Suicide mortality rates in female 20-24-year-olds across the 21 Swedish regions during 2006-2021 were dichotomized based on the 25th percentile – whereby lower-quartile (Q1) SRM observations were compared to higher-quartile (Q2-Q4) observations. Generalized linear mixed effects models modeled on the beta binomial distribution and specifying the same random-intercept and fixed effects variables as in the main model were implemented, with the addition that an additional independent fixed effects variable was included, adjusting for the regional year-wise number of unique patients diagnosed with an unspecified pain diagnosis (ICD-10: R52). Paracetamol dispensation rates were included as an independent fixed effects variable, and region and year were included as random-intercept effects. Exposure variables (anti-inflammatory agent, paracetamol dispensation rates and unique number of R52 diagnoses) were subjected to Blom-transformation prior to analyses. Odds ratios (exponentiation of β-values) and confidence intervals were calculated post-hoc. In the model for females, the anti-inflammatory agent exhibited OR=0.701 and the 95% CI (OR) 0.501, 0.979. P-values &lt; 0.05 were considered significant (bold).</w:t>
            </w:r>
            <w:r w:rsidRPr="00D92E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Abbreviations: NA, not available</w:t>
            </w:r>
          </w:p>
        </w:tc>
      </w:tr>
    </w:tbl>
    <w:p w14:paraId="7D71B141" w14:textId="77777777" w:rsidR="00D92E34" w:rsidRPr="00D92E34" w:rsidRDefault="00D92E34" w:rsidP="00D92E34"/>
    <w:sectPr w:rsidR="00D92E34" w:rsidRPr="00D92E34" w:rsidSect="00511A3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A3B"/>
    <w:rsid w:val="0048635F"/>
    <w:rsid w:val="004B7A01"/>
    <w:rsid w:val="00511A3B"/>
    <w:rsid w:val="006643BD"/>
    <w:rsid w:val="00B10301"/>
    <w:rsid w:val="00D92E34"/>
    <w:rsid w:val="00FE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8E8FF"/>
  <w15:chartTrackingRefBased/>
  <w15:docId w15:val="{DC609ED2-4C79-4B3F-B4DC-FC6612778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09CEC-6874-4B1A-BD25-ED3B4EA9E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1</Words>
  <Characters>3241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Boström</dc:creator>
  <cp:keywords/>
  <dc:description/>
  <cp:lastModifiedBy>Andersson Peter /Rättspsykiatri /Säter</cp:lastModifiedBy>
  <cp:revision>4</cp:revision>
  <dcterms:created xsi:type="dcterms:W3CDTF">2023-04-20T21:03:00Z</dcterms:created>
  <dcterms:modified xsi:type="dcterms:W3CDTF">2023-05-05T19:30:00Z</dcterms:modified>
</cp:coreProperties>
</file>